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E7C" w:rsidRDefault="00687E7C" w:rsidP="00687E7C">
      <w:pPr>
        <w:rPr>
          <w:sz w:val="24"/>
        </w:rPr>
      </w:pPr>
      <w:r>
        <w:rPr>
          <w:rFonts w:hint="eastAsia"/>
          <w:sz w:val="24"/>
        </w:rPr>
        <w:t xml:space="preserve">Table S3 </w:t>
      </w:r>
      <w:proofErr w:type="gramStart"/>
      <w:r>
        <w:rPr>
          <w:rFonts w:hint="eastAsia"/>
          <w:sz w:val="24"/>
        </w:rPr>
        <w:t>The</w:t>
      </w:r>
      <w:proofErr w:type="gramEnd"/>
      <w:r w:rsidRPr="00D5096E">
        <w:rPr>
          <w:sz w:val="24"/>
        </w:rPr>
        <w:t xml:space="preserve"> KEGG pathways represented by all of the assembled unigenes</w:t>
      </w:r>
      <w:r>
        <w:rPr>
          <w:rFonts w:hint="eastAsia"/>
          <w:sz w:val="24"/>
        </w:rPr>
        <w:t>.</w:t>
      </w:r>
    </w:p>
    <w:tbl>
      <w:tblPr>
        <w:tblW w:w="852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53"/>
        <w:gridCol w:w="4324"/>
        <w:gridCol w:w="2126"/>
        <w:gridCol w:w="1417"/>
      </w:tblGrid>
      <w:tr w:rsidR="00687E7C" w:rsidRPr="00D5096E" w:rsidTr="00DA096E">
        <w:trPr>
          <w:trHeight w:val="645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D5096E">
              <w:rPr>
                <w:b/>
                <w:bCs/>
                <w:color w:val="000000"/>
                <w:kern w:val="0"/>
                <w:sz w:val="24"/>
              </w:rPr>
              <w:t>#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D5096E">
              <w:rPr>
                <w:b/>
                <w:bCs/>
                <w:color w:val="000000"/>
                <w:kern w:val="0"/>
                <w:sz w:val="24"/>
              </w:rPr>
              <w:t>Pathway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D5096E">
              <w:rPr>
                <w:b/>
                <w:bCs/>
                <w:color w:val="000000"/>
                <w:kern w:val="0"/>
                <w:sz w:val="24"/>
              </w:rPr>
              <w:t>All genes with pathway annotation (6837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center"/>
              <w:rPr>
                <w:b/>
                <w:bCs/>
                <w:color w:val="000000"/>
                <w:kern w:val="0"/>
                <w:sz w:val="24"/>
              </w:rPr>
            </w:pPr>
            <w:r w:rsidRPr="00D5096E">
              <w:rPr>
                <w:b/>
                <w:bCs/>
                <w:color w:val="000000"/>
                <w:kern w:val="0"/>
                <w:sz w:val="24"/>
              </w:rPr>
              <w:t>Pathway ID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" w:tooltip="gene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Metabolic pathway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892 (27.6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110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" w:tooltip="gene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Biosynthesis of secondary metabolite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48 (13.8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11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" w:tooltip="gene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Ribosome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94 (5.7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" w:tooltip="gene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rotein processing in endoplasmic reticulu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01 (2.9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141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" w:tooltip="gene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tarch and sucros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00 (2.9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0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" w:tooltip="gene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Oxidative phosphoryla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92 (2.8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19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" w:tooltip="gene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lant-pathogen interac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91 (2.7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626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" w:tooltip="gene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ur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87 (2.7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23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" w:tooltip="gene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lant hormone signal transduc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87 (2.7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075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" w:tooltip="gene1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pliceosome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78 (2.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4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" w:tooltip="gene1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RNA transport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71 (2.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13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2" w:tooltip="gene1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ycolysis / Gluconeogen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54 (2.2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3" w:tooltip="gene1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henylpropano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33 (1.9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4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4" w:tooltip="gene1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Ubiquitin mediated proteoly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7 (1.8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120</w:t>
            </w:r>
          </w:p>
        </w:tc>
      </w:tr>
      <w:tr w:rsidR="00687E7C" w:rsidRPr="00D5096E" w:rsidTr="00DA096E">
        <w:trPr>
          <w:trHeight w:val="645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5" w:tooltip="gene1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Amino sugar and nucleotide sugar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5 (1.8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2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6" w:tooltip="gene1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yrimid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2 (1.7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24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7" w:tooltip="gene1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Endocyto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4 (1.6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144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8" w:tooltip="gene1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Carbon fixation in photosynthetic organism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4 (1.6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7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9" w:tooltip="gene1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Ribosome biogenesis in eukaryote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3 (1.6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08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0" w:tooltip="gene2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mRNA surveillance pathway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6 (1.5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15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1" w:tooltip="gene2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eroxisome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5 (1.5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146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2" w:tooltip="gene2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RNA degrada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4 (1.5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18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3" w:tooltip="gene2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hagosome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2 (1.4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145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4" w:tooltip="gene2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yruvat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0 (1.4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62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5" w:tooltip="gene2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ycerophospholip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7 (1.4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64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6" w:tooltip="gene2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hot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3 (1.3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195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7" w:tooltip="gene2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entose and glucuronate interconversion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5 (1.2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4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8" w:tooltip="gene2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henylalan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8 (1.1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36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29" w:tooltip="gene2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Arginine and prol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7 (1.1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33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0" w:tooltip="gene3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ycerolip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4 (1.0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61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1" w:tooltip="gene3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Nucleotide excision repair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1 (1.0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42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lastRenderedPageBreak/>
              <w:t>3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2" w:tooltip="gene3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Inositol phosphat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0 (1.0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62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3" w:tooltip="gene3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utathio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0 (1.0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48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4" w:tooltip="gene3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hosphatidylinositol signaling syste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9 (1.0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07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5" w:tooltip="gene3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Cysteine and methion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8 (0.9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27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6" w:tooltip="gene3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orphyrin and chlorophyll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4 (0.9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86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7" w:tooltip="gene3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Fructose and mannos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4 (0.9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51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8" w:tooltip="gene3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entose phosphate pathway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3 (0.9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3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39" w:tooltip="gene3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Aminoacyl-tRNA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3 (0.9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7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0" w:tooltip="gene4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Fatty ac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1 (0.8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71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1" w:tooltip="gene4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yoxylate and dicarboxylat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9 (0.8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63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2" w:tooltip="gene4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Citrate cycle (TCA cycle)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9 (0.8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2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3" w:tooltip="gene4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Nitrogen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8 (0.8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4" w:tooltip="gene4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DNA replica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6 (0.8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3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5" w:tooltip="gene4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Alanine, aspartate and glutamat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6 (0.8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25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6" w:tooltip="gene4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Valine, leucine and isoleucine degrada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6 (0.8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28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7" w:tooltip="gene4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Basal transcription factor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3 (0.7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22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8" w:tooltip="gene4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alactos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3 (0.7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52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49" w:tooltip="gene4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Terpenoid backbone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2 (0.7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0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0" w:tooltip="gene5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alpha-Linolenic ac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9 (0.7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92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1" w:tooltip="gene5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roteasome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8 (0.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5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2" w:tooltip="gene5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RNA polymerase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8 (0.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2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3" w:tooltip="gene5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N-Glycan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7 (0.6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4" w:tooltip="gene5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ropanoat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7 (0.6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64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5" w:tooltip="gene5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Fatty ac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6 (0.6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61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6" w:tooltip="gene5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ycine, serine and threon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6 (0.6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26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7" w:tooltip="gene5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Homologous recombina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5 (0.6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44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8" w:tooltip="gene5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Cyanoamino ac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5 (0.6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46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5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59" w:tooltip="gene5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rotein export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4 (0.6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06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0" w:tooltip="gene6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Ascorbate and aldarat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4 (0.6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53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1" w:tooltip="gene6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Caroteno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2 (0.6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06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2" w:tooltip="gene6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Tyros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2 (0.6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35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3" w:tooltip="gene6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Mismatch repair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1 (0.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43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4" w:tooltip="gene6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beta-Alan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1 (0.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4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5" w:tooltip="gene6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Base excision repair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1 (0.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4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lastRenderedPageBreak/>
              <w:t>6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6" w:tooltip="gene6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Biosynthesis of unsaturated fatty acid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0 (0.5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1040</w:t>
            </w:r>
          </w:p>
        </w:tc>
      </w:tr>
      <w:tr w:rsidR="00687E7C" w:rsidRPr="00D5096E" w:rsidTr="00DA096E">
        <w:trPr>
          <w:trHeight w:val="645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7" w:tooltip="gene6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henylalanine, tyrosine and tryptophan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9 (0.5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40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8" w:tooltip="gene6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Flavono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8 (0.5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41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69" w:tooltip="gene6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NARE interactions in vesicular transport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7 (0.5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130</w:t>
            </w:r>
          </w:p>
        </w:tc>
      </w:tr>
      <w:tr w:rsidR="00687E7C" w:rsidRPr="00D5096E" w:rsidTr="00DA096E">
        <w:trPr>
          <w:trHeight w:val="645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0" w:tooltip="gene7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tilbenoid, diarylheptanoid and gingerol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6 (0.5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45</w:t>
            </w:r>
          </w:p>
        </w:tc>
      </w:tr>
      <w:tr w:rsidR="00687E7C" w:rsidRPr="00D5096E" w:rsidTr="00DA096E">
        <w:trPr>
          <w:trHeight w:val="645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1" w:tooltip="gene7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Ubiquinone and other terpenoid-quinone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5 (0.5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13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2" w:tooltip="gene7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Limonene and pinene degrada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4 (0.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03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3" w:tooltip="gene7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Tryptophan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3 (0.4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38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4" w:tooltip="gene7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Circadian rhythm - plant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3 (0.4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712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5" w:tooltip="gene7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Ether lip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9 (0.4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65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6" w:tooltip="gene7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antothenate and CoA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8 (0.4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77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7" w:tooltip="gene7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Histid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8 (0.4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34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8" w:tooltip="gene7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Photosynthesis - antenna protein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7 (0.3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196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79" w:tooltip="gene7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phingolip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6 (0.3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60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0" w:tooltip="gene8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Valine, leucine and isoleucine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5 (0.3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29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1" w:tooltip="gene8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ulfur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5 (0.3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2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2" w:tooltip="gene8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Caffe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5 (0.37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232</w:t>
            </w:r>
          </w:p>
        </w:tc>
      </w:tr>
      <w:tr w:rsidR="00687E7C" w:rsidRPr="00D5096E" w:rsidTr="00DA096E">
        <w:trPr>
          <w:trHeight w:val="645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3" w:tooltip="gene8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ycosylphosphatidylinositol(GPI)-anchor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4 (0.3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63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4" w:tooltip="gene8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One carbon pool by folate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4 (0.3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67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5" w:tooltip="gene8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Natural killer cell mediated cytotoxicity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1 (0.3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65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6" w:tooltip="gene8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Lysine degrada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1 (0.3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3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7" w:tooltip="gene8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elenocompoun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1 (0.3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45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8" w:tooltip="gene8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ycosaminoglycan degrada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9 (0.2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31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89" w:tooltip="gene8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Other glycan degradation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9 (0.2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11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0" w:tooltip="gene9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Butanoat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9 (0.2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650</w:t>
            </w:r>
          </w:p>
        </w:tc>
      </w:tr>
      <w:tr w:rsidR="00687E7C" w:rsidRPr="00D5096E" w:rsidTr="00DA096E">
        <w:trPr>
          <w:trHeight w:val="645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1" w:tooltip="gene9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ycosphingolipid biosynthesis - globo serie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9 (0.2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603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2" w:tooltip="gene9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Regulation of autophagy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9 (0.2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14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3" w:tooltip="gene9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Zeatin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7 (0.2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08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4" w:tooltip="gene9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Folate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7 (0.2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79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5" w:tooltip="gene9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Nicotinate and nicotinamid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7 (0.2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76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6" w:tooltip="gene9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tero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7 (0.2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10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lastRenderedPageBreak/>
              <w:t>9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7" w:tooltip="gene9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Isoquinoline alkalo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6 (0.2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5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8" w:tooltip="gene9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Flavone and flavonol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5 (0.2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44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99" w:tooltip="gene9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Linoleic ac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4 (0.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91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0" w:tooltip="gene10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Taurine and hypotaur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4 (0.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430</w:t>
            </w:r>
          </w:p>
        </w:tc>
      </w:tr>
      <w:tr w:rsidR="00687E7C" w:rsidRPr="00D5096E" w:rsidTr="00DA096E">
        <w:trPr>
          <w:trHeight w:val="645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1" w:tooltip="gene10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Tropane, piperidine and pyridine alkalo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3 (0.1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6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2" w:tooltip="gene10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Lysine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3 (0.1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30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3" w:tooltip="gene10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Diterpeno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3 (0.1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04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4" w:tooltip="gene10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Circadian rhythm - mammal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 (0.1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7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5" w:tooltip="gene10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Arachidonic ac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 (0.18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9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6" w:tooltip="gene10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Riboflavin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 (0.1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74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7" w:tooltip="gene10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Brassinostero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 (0.1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05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8" w:tooltip="gene10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ulfur relay syste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 (0.15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4122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0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09" w:tooltip="gene10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ucosinolate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 (0.1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66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0" w:tooltip="gene11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Thiamine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 (0.1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73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1" w:tooltip="gene11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Non-homologous end-joining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 (0.1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345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2" w:tooltip="gene11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Vitamin B6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9 (0.1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750</w:t>
            </w:r>
          </w:p>
        </w:tc>
      </w:tr>
      <w:tr w:rsidR="00687E7C" w:rsidRPr="00D5096E" w:rsidTr="00DA096E">
        <w:trPr>
          <w:trHeight w:val="645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3" w:tooltip="gene11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Glycosphingolipid biosynthesis - ganglio serie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 (0.1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604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4" w:tooltip="gene11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Fatty acid elongation in mitochondria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8 (0.12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62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5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5" w:tooltip="gene115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C5-Branched dibasic ac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6 (0.09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66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6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6" w:tooltip="gene116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ABC transporter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 (0.0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201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7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7" w:tooltip="gene117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Lipoic acid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 (0.0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785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8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8" w:tooltip="gene118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Other types of O-glycan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 (0.0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514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19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19" w:tooltip="gene119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ynthesis and degradation of ketone bodie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4 (0.06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072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0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20" w:tooltip="gene120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Sesquiterpeno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 (0.0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09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1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21" w:tooltip="gene121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Biotin metabolism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3 (0.04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780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2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22" w:tooltip="gene122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Anthocyanin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 (0.0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42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3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23" w:tooltip="gene123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Betalain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2 (0.03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CCC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65</w:t>
            </w:r>
          </w:p>
        </w:tc>
      </w:tr>
      <w:tr w:rsidR="00687E7C" w:rsidRPr="00D5096E" w:rsidTr="00DA096E">
        <w:trPr>
          <w:trHeight w:val="330"/>
        </w:trPr>
        <w:tc>
          <w:tcPr>
            <w:tcW w:w="6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24</w:t>
            </w:r>
          </w:p>
        </w:tc>
        <w:tc>
          <w:tcPr>
            <w:tcW w:w="43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FF"/>
                <w:kern w:val="0"/>
                <w:sz w:val="24"/>
                <w:u w:val="single"/>
              </w:rPr>
            </w:pPr>
            <w:hyperlink w:anchor="gene124" w:tooltip="gene124" w:history="1">
              <w:r w:rsidRPr="00D5096E">
                <w:rPr>
                  <w:color w:val="0000FF"/>
                  <w:kern w:val="0"/>
                  <w:sz w:val="24"/>
                  <w:u w:val="single"/>
                </w:rPr>
                <w:t>Monoterpenoid biosynthesis</w:t>
              </w:r>
            </w:hyperlink>
          </w:p>
        </w:tc>
        <w:tc>
          <w:tcPr>
            <w:tcW w:w="21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1 (0.01%)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  <w:hideMark/>
          </w:tcPr>
          <w:p w:rsidR="00687E7C" w:rsidRPr="00D5096E" w:rsidRDefault="00687E7C" w:rsidP="00DA096E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D5096E">
              <w:rPr>
                <w:color w:val="000000"/>
                <w:kern w:val="0"/>
                <w:sz w:val="24"/>
              </w:rPr>
              <w:t>ko00902</w:t>
            </w:r>
          </w:p>
        </w:tc>
      </w:tr>
    </w:tbl>
    <w:p w:rsidR="00687E7C" w:rsidRDefault="00687E7C" w:rsidP="00687E7C">
      <w:pPr>
        <w:rPr>
          <w:sz w:val="24"/>
        </w:rPr>
      </w:pPr>
    </w:p>
    <w:p w:rsidR="00687E7C" w:rsidRDefault="00687E7C" w:rsidP="00687E7C">
      <w:pPr>
        <w:rPr>
          <w:sz w:val="24"/>
        </w:rPr>
      </w:pPr>
    </w:p>
    <w:p w:rsidR="00687E7C" w:rsidRDefault="00687E7C" w:rsidP="00687E7C">
      <w:pPr>
        <w:rPr>
          <w:sz w:val="24"/>
        </w:rPr>
      </w:pPr>
    </w:p>
    <w:p w:rsidR="00720260" w:rsidRDefault="00687E7C"/>
    <w:sectPr w:rsidR="00720260" w:rsidSect="00DF4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87E7C"/>
    <w:rsid w:val="001731AF"/>
    <w:rsid w:val="00687E7C"/>
    <w:rsid w:val="00DF4DA1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E7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87E7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t3">
    <w:name w:val="et3"/>
    <w:basedOn w:val="a"/>
    <w:rsid w:val="00687E7C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 w:val="24"/>
    </w:rPr>
  </w:style>
  <w:style w:type="paragraph" w:customStyle="1" w:styleId="et4">
    <w:name w:val="et4"/>
    <w:basedOn w:val="a"/>
    <w:rsid w:val="00687E7C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 w:val="24"/>
    </w:rPr>
  </w:style>
  <w:style w:type="paragraph" w:customStyle="1" w:styleId="et5">
    <w:name w:val="et5"/>
    <w:basedOn w:val="a"/>
    <w:rsid w:val="00687E7C"/>
    <w:pPr>
      <w:widowControl/>
      <w:spacing w:before="100" w:beforeAutospacing="1" w:after="100" w:afterAutospacing="1"/>
      <w:jc w:val="left"/>
      <w:textAlignment w:val="center"/>
    </w:pPr>
    <w:rPr>
      <w:color w:val="0000FF"/>
      <w:kern w:val="0"/>
      <w:sz w:val="24"/>
      <w:u w:val="single"/>
    </w:rPr>
  </w:style>
  <w:style w:type="paragraph" w:customStyle="1" w:styleId="et6">
    <w:name w:val="et6"/>
    <w:basedOn w:val="a"/>
    <w:rsid w:val="00687E7C"/>
    <w:pPr>
      <w:widowControl/>
      <w:spacing w:before="100" w:beforeAutospacing="1" w:after="100" w:afterAutospacing="1"/>
      <w:jc w:val="left"/>
      <w:textAlignment w:val="center"/>
    </w:pPr>
    <w:rPr>
      <w:color w:val="000000"/>
      <w:kern w:val="0"/>
      <w:sz w:val="24"/>
    </w:rPr>
  </w:style>
  <w:style w:type="paragraph" w:customStyle="1" w:styleId="et7">
    <w:name w:val="et7"/>
    <w:basedOn w:val="a"/>
    <w:rsid w:val="00687E7C"/>
    <w:pPr>
      <w:widowControl/>
      <w:spacing w:before="100" w:beforeAutospacing="1" w:after="100" w:afterAutospacing="1"/>
      <w:jc w:val="left"/>
      <w:textAlignment w:val="center"/>
    </w:pPr>
    <w:rPr>
      <w:color w:val="0000FF"/>
      <w:kern w:val="0"/>
      <w:sz w:val="24"/>
      <w:u w:val="single"/>
    </w:rPr>
  </w:style>
  <w:style w:type="character" w:styleId="a4">
    <w:name w:val="Hyperlink"/>
    <w:basedOn w:val="a0"/>
    <w:uiPriority w:val="99"/>
    <w:semiHidden/>
    <w:unhideWhenUsed/>
    <w:rsid w:val="00687E7C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687E7C"/>
    <w:rPr>
      <w:color w:val="800080"/>
      <w:u w:val="single"/>
    </w:rPr>
  </w:style>
  <w:style w:type="numbering" w:customStyle="1" w:styleId="1">
    <w:name w:val="无列表1"/>
    <w:next w:val="a2"/>
    <w:uiPriority w:val="99"/>
    <w:semiHidden/>
    <w:unhideWhenUsed/>
    <w:rsid w:val="00687E7C"/>
  </w:style>
  <w:style w:type="paragraph" w:customStyle="1" w:styleId="font5">
    <w:name w:val="font5"/>
    <w:basedOn w:val="a"/>
    <w:rsid w:val="00687E7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687E7C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6">
    <w:name w:val="xl66"/>
    <w:basedOn w:val="a"/>
    <w:rsid w:val="00687E7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7">
    <w:name w:val="xl67"/>
    <w:basedOn w:val="a"/>
    <w:rsid w:val="00687E7C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68">
    <w:name w:val="xl68"/>
    <w:basedOn w:val="a"/>
    <w:rsid w:val="00687E7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69">
    <w:name w:val="xl69"/>
    <w:basedOn w:val="a"/>
    <w:rsid w:val="00687E7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70">
    <w:name w:val="xl70"/>
    <w:basedOn w:val="a"/>
    <w:rsid w:val="00687E7C"/>
    <w:pPr>
      <w:widowControl/>
      <w:pBdr>
        <w:top w:val="single" w:sz="8" w:space="0" w:color="auto"/>
        <w:bottom w:val="single" w:sz="8" w:space="0" w:color="auto"/>
      </w:pBdr>
      <w:shd w:val="clear" w:color="000000" w:fill="969696"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71">
    <w:name w:val="xl71"/>
    <w:basedOn w:val="a"/>
    <w:rsid w:val="00687E7C"/>
    <w:pPr>
      <w:widowControl/>
      <w:pBdr>
        <w:bottom w:val="single" w:sz="4" w:space="0" w:color="auto"/>
      </w:pBdr>
      <w:shd w:val="clear" w:color="000000" w:fill="969696"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72">
    <w:name w:val="xl72"/>
    <w:basedOn w:val="a"/>
    <w:rsid w:val="00687E7C"/>
    <w:pPr>
      <w:widowControl/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73">
    <w:name w:val="xl73"/>
    <w:basedOn w:val="a"/>
    <w:rsid w:val="00687E7C"/>
    <w:pPr>
      <w:widowControl/>
      <w:spacing w:before="100" w:beforeAutospacing="1" w:after="100" w:afterAutospacing="1"/>
      <w:jc w:val="left"/>
      <w:textAlignment w:val="top"/>
    </w:pPr>
    <w:rPr>
      <w:kern w:val="0"/>
      <w:sz w:val="24"/>
    </w:rPr>
  </w:style>
  <w:style w:type="paragraph" w:customStyle="1" w:styleId="xl74">
    <w:name w:val="xl74"/>
    <w:basedOn w:val="a"/>
    <w:rsid w:val="00687E7C"/>
    <w:pPr>
      <w:widowControl/>
      <w:pBdr>
        <w:top w:val="single" w:sz="8" w:space="0" w:color="auto"/>
      </w:pBdr>
      <w:spacing w:before="100" w:beforeAutospacing="1" w:after="100" w:afterAutospacing="1"/>
      <w:jc w:val="left"/>
      <w:textAlignment w:val="top"/>
    </w:pPr>
    <w:rPr>
      <w:kern w:val="0"/>
      <w:sz w:val="24"/>
    </w:rPr>
  </w:style>
  <w:style w:type="paragraph" w:customStyle="1" w:styleId="xl75">
    <w:name w:val="xl75"/>
    <w:basedOn w:val="a"/>
    <w:rsid w:val="00687E7C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color w:val="FF0000"/>
      <w:kern w:val="0"/>
      <w:sz w:val="24"/>
    </w:rPr>
  </w:style>
  <w:style w:type="paragraph" w:customStyle="1" w:styleId="xl76">
    <w:name w:val="xl76"/>
    <w:basedOn w:val="a"/>
    <w:rsid w:val="00687E7C"/>
    <w:pPr>
      <w:widowControl/>
      <w:spacing w:before="100" w:beforeAutospacing="1" w:after="100" w:afterAutospacing="1"/>
      <w:jc w:val="left"/>
    </w:pPr>
    <w:rPr>
      <w:color w:val="FF0000"/>
      <w:kern w:val="0"/>
      <w:sz w:val="24"/>
    </w:rPr>
  </w:style>
  <w:style w:type="paragraph" w:customStyle="1" w:styleId="xl77">
    <w:name w:val="xl77"/>
    <w:basedOn w:val="a"/>
    <w:rsid w:val="00687E7C"/>
    <w:pPr>
      <w:widowControl/>
      <w:spacing w:before="100" w:beforeAutospacing="1" w:after="100" w:afterAutospacing="1"/>
      <w:jc w:val="left"/>
      <w:textAlignment w:val="top"/>
    </w:pPr>
    <w:rPr>
      <w:kern w:val="0"/>
      <w:sz w:val="24"/>
    </w:rPr>
  </w:style>
  <w:style w:type="paragraph" w:customStyle="1" w:styleId="xl78">
    <w:name w:val="xl78"/>
    <w:basedOn w:val="a"/>
    <w:rsid w:val="00687E7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b/>
      <w:bCs/>
      <w:kern w:val="0"/>
      <w:sz w:val="24"/>
    </w:rPr>
  </w:style>
  <w:style w:type="paragraph" w:customStyle="1" w:styleId="xl79">
    <w:name w:val="xl79"/>
    <w:basedOn w:val="a"/>
    <w:rsid w:val="00687E7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b/>
      <w:bCs/>
      <w:color w:val="FF0000"/>
      <w:kern w:val="0"/>
      <w:sz w:val="24"/>
    </w:rPr>
  </w:style>
  <w:style w:type="paragraph" w:customStyle="1" w:styleId="xl80">
    <w:name w:val="xl80"/>
    <w:basedOn w:val="a"/>
    <w:rsid w:val="00687E7C"/>
    <w:pPr>
      <w:widowControl/>
      <w:pBdr>
        <w:bottom w:val="single" w:sz="8" w:space="0" w:color="auto"/>
      </w:pBdr>
      <w:spacing w:before="100" w:beforeAutospacing="1" w:after="100" w:afterAutospacing="1"/>
      <w:textAlignment w:val="top"/>
    </w:pPr>
    <w:rPr>
      <w:kern w:val="0"/>
      <w:szCs w:val="21"/>
    </w:rPr>
  </w:style>
  <w:style w:type="paragraph" w:customStyle="1" w:styleId="xl81">
    <w:name w:val="xl81"/>
    <w:basedOn w:val="a"/>
    <w:rsid w:val="00687E7C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kern w:val="0"/>
      <w:sz w:val="24"/>
    </w:rPr>
  </w:style>
  <w:style w:type="paragraph" w:customStyle="1" w:styleId="xl82">
    <w:name w:val="xl82"/>
    <w:basedOn w:val="a"/>
    <w:rsid w:val="00687E7C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kern w:val="0"/>
      <w:sz w:val="24"/>
    </w:rPr>
  </w:style>
  <w:style w:type="paragraph" w:customStyle="1" w:styleId="xl83">
    <w:name w:val="xl83"/>
    <w:basedOn w:val="a"/>
    <w:rsid w:val="00687E7C"/>
    <w:pPr>
      <w:widowControl/>
      <w:spacing w:before="100" w:beforeAutospacing="1" w:after="100" w:afterAutospacing="1"/>
      <w:jc w:val="left"/>
    </w:pPr>
    <w:rPr>
      <w:kern w:val="0"/>
      <w:sz w:val="24"/>
    </w:rPr>
  </w:style>
  <w:style w:type="paragraph" w:styleId="a6">
    <w:name w:val="Balloon Text"/>
    <w:basedOn w:val="a"/>
    <w:link w:val="Char"/>
    <w:uiPriority w:val="99"/>
    <w:semiHidden/>
    <w:unhideWhenUsed/>
    <w:rsid w:val="00687E7C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687E7C"/>
    <w:rPr>
      <w:rFonts w:ascii="Times New Roman" w:eastAsia="宋体" w:hAnsi="Times New Roman" w:cs="Times New Roman"/>
      <w:sz w:val="18"/>
      <w:szCs w:val="18"/>
    </w:rPr>
  </w:style>
  <w:style w:type="paragraph" w:styleId="a7">
    <w:name w:val="header"/>
    <w:basedOn w:val="a"/>
    <w:link w:val="Char0"/>
    <w:uiPriority w:val="99"/>
    <w:semiHidden/>
    <w:unhideWhenUsed/>
    <w:rsid w:val="00687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semiHidden/>
    <w:rsid w:val="00687E7C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Char1"/>
    <w:uiPriority w:val="99"/>
    <w:semiHidden/>
    <w:unhideWhenUsed/>
    <w:rsid w:val="00687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semiHidden/>
    <w:rsid w:val="00687E7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C92D267-045A-44DB-94ED-7110BA18704E}"/>
</file>

<file path=customXml/itemProps2.xml><?xml version="1.0" encoding="utf-8"?>
<ds:datastoreItem xmlns:ds="http://schemas.openxmlformats.org/officeDocument/2006/customXml" ds:itemID="{30DE8C43-9287-4320-95B0-A54896ED1A26}"/>
</file>

<file path=customXml/itemProps3.xml><?xml version="1.0" encoding="utf-8"?>
<ds:datastoreItem xmlns:ds="http://schemas.openxmlformats.org/officeDocument/2006/customXml" ds:itemID="{7D3C2C4F-1248-4A93-8CCB-0616A5DEB3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641</Words>
  <Characters>9358</Characters>
  <Application>Microsoft Office Word</Application>
  <DocSecurity>0</DocSecurity>
  <Lines>77</Lines>
  <Paragraphs>21</Paragraphs>
  <ScaleCrop>false</ScaleCrop>
  <Company/>
  <LinksUpToDate>false</LinksUpToDate>
  <CharactersWithSpaces>10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6-06-20T03:52:00Z</dcterms:created>
  <dcterms:modified xsi:type="dcterms:W3CDTF">2016-06-20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